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709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820420</wp:posOffset>
                </wp:positionH>
                <wp:positionV relativeFrom="paragraph">
                  <wp:posOffset>635</wp:posOffset>
                </wp:positionV>
                <wp:extent cx="4503420" cy="4699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3420" cy="4699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0"/>
                              <w:gridCol w:w="12"/>
                              <w:gridCol w:w="90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Time Fram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Investigation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Scree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87" w:hanging="0"/>
                                    <w:rPr/>
                                  </w:pPr>
                                  <w:r>
                                    <w:rPr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V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V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  <w:t>2(R)</w:t>
                                  </w:r>
                                  <w:r>
                                    <w:rPr>
                                      <w:lang w:val="pt-B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V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V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V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V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formed Conse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AR"/>
                                    </w:rPr>
                                  </w:pPr>
                                  <w:r>
                                    <w:rPr>
                                      <w:lang w:val="es-AR"/>
                                    </w:rPr>
                                    <w:t>Incl/Excl Criteri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s-A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s-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s-A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s-AR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lang w:val="es-AR"/>
                                    </w:rPr>
                                    <w:t xml:space="preserve">x               x           x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edical Histor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hysical Exa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x                                                                        x             x                                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P + Pulse Ra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               x           x              x             x            x            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CG (12 lead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                                            x                            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7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tudy Medic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Placeb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Monotherap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Double-combi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Triple-combi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           x             x             x             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197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X---------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902" w:hang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X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--------X---------X--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                                      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---------X----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oncom Medic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pt-BR"/>
                                    </w:rPr>
                                    <w:t>x                 x           x            x             x             x            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afety &amp; Efficacy Laborator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                              x                                          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mplia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            x             x             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dvers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23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x                  x           x            x             x             x           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6pt;height:370.05pt;mso-wrap-distance-left:9pt;mso-wrap-distance-right:9pt;mso-wrap-distance-top:0pt;mso-wrap-distance-bottom:0pt;margin-top:0.05pt;mso-position-vertical-relative:text;margin-left:64.6pt;mso-position-horizontal-relative:text">
                <v:fill opacity="0f"/>
                <v:textbox inset="0in,0in,0in,0in">
                  <w:txbxContent>
                    <w:tbl>
                      <w:tblPr>
                        <w:tblW w:w="70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0"/>
                        <w:gridCol w:w="12"/>
                        <w:gridCol w:w="900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18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   </w:t>
                            </w:r>
                            <w:r>
                              <w:rPr>
                                <w:lang w:val="en-GB"/>
                              </w:rPr>
                              <w:t>Time Fram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709" w:leader="none"/>
                              </w:tabs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Investigation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lang w:val="pt-BR"/>
                              </w:rPr>
                              <w:t>Scree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87" w:hanging="0"/>
                              <w:rPr/>
                            </w:pPr>
                            <w:r>
                              <w:rPr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lang w:val="pt-BR"/>
                              </w:rPr>
                              <w:t>V</w:t>
                            </w: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lang w:val="pt-BR"/>
                              </w:rPr>
                              <w:t>V</w:t>
                            </w: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>2(R)</w:t>
                            </w:r>
                            <w:r>
                              <w:rPr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lang w:val="pt-BR"/>
                              </w:rPr>
                              <w:t>V</w:t>
                            </w: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lang w:val="pt-BR"/>
                              </w:rPr>
                              <w:t>V</w:t>
                            </w: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lang w:val="pt-BR"/>
                              </w:rPr>
                              <w:t>V</w:t>
                            </w: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lang w:val="pt-BR"/>
                              </w:rPr>
                              <w:t>V</w:t>
                            </w: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ormed Conse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lang w:val="en-US"/>
                              </w:rPr>
                              <w:t>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s-AR"/>
                              </w:rPr>
                            </w:pPr>
                            <w:r>
                              <w:rPr>
                                <w:lang w:val="es-AR"/>
                              </w:rPr>
                              <w:t>Incl/Excl Criteri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s-A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AR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s-A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AR"/>
                              </w:rPr>
                              <w:t xml:space="preserve">     </w:t>
                            </w:r>
                            <w:r>
                              <w:rPr>
                                <w:lang w:val="es-AR"/>
                              </w:rPr>
                              <w:t xml:space="preserve">x               x           x            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dical Histor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hysical Exam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 xml:space="preserve">x                                                                        x             x                        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P + Pulse Rat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x               x           x              x             x            x            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CG (12 lead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x                                            x                            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77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udy Medication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Placeb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Monotherap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Double-combi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Triple-combi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   </w:t>
                            </w:r>
                            <w:r>
                              <w:rPr>
                                <w:lang w:val="en-US"/>
                              </w:rPr>
                              <w:t>x           x             x             x             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197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X---------</w:t>
                            </w:r>
                          </w:p>
                          <w:p>
                            <w:pPr>
                              <w:pStyle w:val="Normal"/>
                              <w:ind w:left="1902" w:hang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X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lang w:val="en-US"/>
                              </w:rPr>
                              <w:t>X--------X---------X--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                               </w:t>
                            </w:r>
                            <w:r>
                              <w:rPr>
                                <w:lang w:val="en-US"/>
                              </w:rPr>
                              <w:t>X---------X----------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oncom Medication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pt-BR"/>
                              </w:rPr>
                              <w:t>x                 x           x            x             x             x            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afety &amp; Efficacy Laborator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x                              x                                          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mplianc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lang w:val="en-US"/>
                              </w:rPr>
                              <w:t>x            x             x             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dverse Event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23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lang w:val="en-US"/>
                              </w:rPr>
                              <w:t>x                  x           x            x             x             x           x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426" w:leader="none"/>
        </w:tabs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ab/>
      </w:r>
    </w:p>
    <w:sectPr>
      <w:type w:val="nextPage"/>
      <w:pgSz w:w="8391" w:h="8562"/>
      <w:pgMar w:left="0" w:right="0" w:gutter="0" w:header="0" w:top="198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1T07:09:00Z</dcterms:created>
  <dc:creator>DE14496</dc:creator>
  <dc:description/>
  <dc:language>en-US</dc:language>
  <cp:lastModifiedBy>DE14496</cp:lastModifiedBy>
  <dcterms:modified xsi:type="dcterms:W3CDTF">2004-09-21T07:09:00Z</dcterms:modified>
  <cp:revision>2</cp:revision>
  <dc:subject/>
  <dc:title>          Time Frame</dc:title>
</cp:coreProperties>
</file>